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C24D1" w14:textId="48C6E041" w:rsidR="001B2468" w:rsidRPr="001B2468" w:rsidRDefault="004068C8" w:rsidP="001B24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68C8">
        <w:rPr>
          <w:rFonts w:ascii="Times New Roman" w:hAnsi="Times New Roman" w:cs="Times New Roman"/>
          <w:b/>
          <w:bCs/>
          <w:sz w:val="24"/>
          <w:szCs w:val="24"/>
        </w:rPr>
        <w:t>Supplementary Figure 2. Sensitivity Analysi</w:t>
      </w:r>
      <w:r w:rsidR="009C5F38" w:rsidRPr="009C5F3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5A42D4C" w14:textId="245624A3" w:rsidR="001B2468" w:rsidRDefault="00371091" w:rsidP="00232F00">
      <w:r>
        <w:rPr>
          <w:rFonts w:hint="eastAsia"/>
          <w:noProof/>
        </w:rPr>
        <w:drawing>
          <wp:inline distT="0" distB="0" distL="0" distR="0" wp14:anchorId="3EAF2E14" wp14:editId="66E70D4F">
            <wp:extent cx="3839546" cy="25596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546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3586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17C850CB" wp14:editId="608A7773">
            <wp:extent cx="3839545" cy="25596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545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C2850" w14:textId="28321D8B" w:rsidR="00203586" w:rsidRDefault="00203586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30EB1E31" wp14:editId="3DCE2F53">
                <wp:simplePos x="0" y="0"/>
                <wp:positionH relativeFrom="column">
                  <wp:posOffset>3933825</wp:posOffset>
                </wp:positionH>
                <wp:positionV relativeFrom="paragraph">
                  <wp:posOffset>22860</wp:posOffset>
                </wp:positionV>
                <wp:extent cx="3400425" cy="3048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6E4F32" w14:textId="6D465853" w:rsidR="00203586" w:rsidRPr="00203586" w:rsidRDefault="0020358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35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2035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B1E31" id="_x0000_t202" coordsize="21600,21600" o:spt="202" path="m,l,21600r21600,l21600,xe">
                <v:stroke joinstyle="miter"/>
                <v:path gradientshapeok="t" o:connecttype="rect"/>
              </v:shapetype>
              <v:shape id="文本框 20" o:spid="_x0000_s1026" type="#_x0000_t202" style="position:absolute;left:0;text-align:left;margin-left:309.75pt;margin-top:1.8pt;width:267.75pt;height:24pt;z-index:251624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" filled="f" stroked="f" strokeweight=".5pt">
                <v:textbox>
                  <w:txbxContent>
                    <w:p w14:paraId="4C6E4F32" w14:textId="6D465853" w:rsidR="00203586" w:rsidRPr="00203586" w:rsidRDefault="0020358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35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2035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1B417096" wp14:editId="3438AE31">
                <wp:simplePos x="0" y="0"/>
                <wp:positionH relativeFrom="column">
                  <wp:posOffset>57150</wp:posOffset>
                </wp:positionH>
                <wp:positionV relativeFrom="paragraph">
                  <wp:posOffset>26035</wp:posOffset>
                </wp:positionV>
                <wp:extent cx="3400425" cy="30480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58041" w14:textId="77777777" w:rsidR="00203586" w:rsidRPr="00203586" w:rsidRDefault="00203586" w:rsidP="0020358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35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17096" id="文本框 22" o:spid="_x0000_s1027" type="#_x0000_t202" style="position:absolute;left:0;text-align:left;margin-left:4.5pt;margin-top:2.05pt;width:267.75pt;height:24pt;z-index:251642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" filled="f" stroked="f" strokeweight=".5pt">
                <v:textbox>
                  <w:txbxContent>
                    <w:p w14:paraId="01B58041" w14:textId="77777777" w:rsidR="00203586" w:rsidRPr="00203586" w:rsidRDefault="00203586" w:rsidP="0020358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35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T</w:t>
                      </w:r>
                    </w:p>
                  </w:txbxContent>
                </v:textbox>
              </v:shape>
            </w:pict>
          </mc:Fallback>
        </mc:AlternateContent>
      </w:r>
    </w:p>
    <w:p w14:paraId="3BF8723F" w14:textId="5CA8E879" w:rsidR="00203586" w:rsidRDefault="00203586" w:rsidP="00232F00"/>
    <w:p w14:paraId="514B1750" w14:textId="6422FA1C" w:rsidR="00203586" w:rsidRDefault="00371091" w:rsidP="00232F00">
      <w:r>
        <w:rPr>
          <w:rFonts w:hint="eastAsia"/>
          <w:noProof/>
        </w:rPr>
        <w:drawing>
          <wp:inline distT="0" distB="0" distL="0" distR="0" wp14:anchorId="64144BBC" wp14:editId="0B8AA6E4">
            <wp:extent cx="3839545" cy="25596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545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6A80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2CE1EF2C" wp14:editId="6DFBAA50">
            <wp:extent cx="3839545" cy="255960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545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A0FFE" w14:textId="1208C3EF" w:rsidR="00203586" w:rsidRDefault="00A16A80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884F2C0" wp14:editId="4581EFD8">
                <wp:simplePos x="0" y="0"/>
                <wp:positionH relativeFrom="column">
                  <wp:posOffset>3933825</wp:posOffset>
                </wp:positionH>
                <wp:positionV relativeFrom="paragraph">
                  <wp:posOffset>24130</wp:posOffset>
                </wp:positionV>
                <wp:extent cx="3400425" cy="30480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EDC001" w14:textId="674BE929" w:rsidR="00A16A80" w:rsidRPr="00203586" w:rsidRDefault="00A16A80" w:rsidP="00A16A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B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4F2C0" id="文本框 27" o:spid="_x0000_s1028" type="#_x0000_t202" style="position:absolute;left:0;text-align:left;margin-left:309.75pt;margin-top:1.9pt;width:267.75pt;height:24pt;z-index:251655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" filled="f" stroked="f" strokeweight=".5pt">
                <v:textbox>
                  <w:txbxContent>
                    <w:p w14:paraId="07EDC001" w14:textId="674BE929" w:rsidR="00A16A80" w:rsidRPr="00203586" w:rsidRDefault="00A16A80" w:rsidP="00A16A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BI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E72C953" wp14:editId="79D1534D">
                <wp:simplePos x="0" y="0"/>
                <wp:positionH relativeFrom="column">
                  <wp:posOffset>0</wp:posOffset>
                </wp:positionH>
                <wp:positionV relativeFrom="paragraph">
                  <wp:posOffset>64135</wp:posOffset>
                </wp:positionV>
                <wp:extent cx="3400425" cy="30480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886FFE" w14:textId="10AA35AB" w:rsidR="00A16A80" w:rsidRPr="00203586" w:rsidRDefault="00A16A80" w:rsidP="00A16A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35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2C953" id="文本框 25" o:spid="_x0000_s1029" type="#_x0000_t202" style="position:absolute;left:0;text-align:left;margin-left:0;margin-top:5.05pt;width:267.75pt;height:24pt;z-index:251650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" filled="f" stroked="f" strokeweight=".5pt">
                <v:textbox>
                  <w:txbxContent>
                    <w:p w14:paraId="27886FFE" w14:textId="10AA35AB" w:rsidR="00A16A80" w:rsidRPr="00203586" w:rsidRDefault="00A16A80" w:rsidP="00A16A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35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P</w:t>
                      </w:r>
                    </w:p>
                  </w:txbxContent>
                </v:textbox>
              </v:shape>
            </w:pict>
          </mc:Fallback>
        </mc:AlternateContent>
      </w:r>
    </w:p>
    <w:p w14:paraId="634897E4" w14:textId="7C82CA8D" w:rsidR="00203586" w:rsidRDefault="00203586" w:rsidP="00232F00"/>
    <w:p w14:paraId="42189427" w14:textId="759DFEFC" w:rsidR="00203586" w:rsidRDefault="00A16A80" w:rsidP="00232F00">
      <w:r>
        <w:rPr>
          <w:noProof/>
        </w:rPr>
        <w:drawing>
          <wp:inline distT="0" distB="0" distL="0" distR="0" wp14:anchorId="0F860F20" wp14:editId="46C7CFAC">
            <wp:extent cx="3837371" cy="25596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31F3">
        <w:rPr>
          <w:rFonts w:hint="eastAsia"/>
        </w:rPr>
        <w:t xml:space="preserve"> </w:t>
      </w:r>
      <w:r w:rsidR="00D131F3">
        <w:rPr>
          <w:noProof/>
        </w:rPr>
        <w:drawing>
          <wp:inline distT="0" distB="0" distL="0" distR="0" wp14:anchorId="729C7EE6" wp14:editId="04DE0468">
            <wp:extent cx="3837371" cy="25596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98463" w14:textId="18B4A1D8" w:rsidR="00A16A80" w:rsidRDefault="00D131F3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C83953" wp14:editId="78DE9171">
                <wp:simplePos x="0" y="0"/>
                <wp:positionH relativeFrom="column">
                  <wp:posOffset>0</wp:posOffset>
                </wp:positionH>
                <wp:positionV relativeFrom="paragraph">
                  <wp:posOffset>64135</wp:posOffset>
                </wp:positionV>
                <wp:extent cx="3400425" cy="304800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41A848" w14:textId="1536BE99" w:rsidR="00A16A80" w:rsidRPr="00203586" w:rsidRDefault="00A16A80" w:rsidP="00A16A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G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83953" id="文本框 29" o:spid="_x0000_s1030" type="#_x0000_t202" style="position:absolute;left:0;text-align:left;margin-left:0;margin-top:5.05pt;width:267.75pt;height:2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" filled="f" stroked="f" strokeweight=".5pt">
                <v:textbox>
                  <w:txbxContent>
                    <w:p w14:paraId="3C41A848" w14:textId="1536BE99" w:rsidR="00A16A80" w:rsidRPr="00203586" w:rsidRDefault="00A16A80" w:rsidP="00A16A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G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752E80" wp14:editId="58123A61">
                <wp:simplePos x="0" y="0"/>
                <wp:positionH relativeFrom="column">
                  <wp:posOffset>3981450</wp:posOffset>
                </wp:positionH>
                <wp:positionV relativeFrom="paragraph">
                  <wp:posOffset>111760</wp:posOffset>
                </wp:positionV>
                <wp:extent cx="3400425" cy="30480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E5FEF0" w14:textId="22B3B016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H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52E80" id="文本框 31" o:spid="_x0000_s1031" type="#_x0000_t202" style="position:absolute;left:0;text-align:left;margin-left:313.5pt;margin-top:8.8pt;width:267.75pt;height:2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" filled="f" stroked="f" strokeweight=".5pt">
                <v:textbox>
                  <w:txbxContent>
                    <w:p w14:paraId="79E5FEF0" w14:textId="22B3B016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H VS M)</w:t>
                      </w:r>
                    </w:p>
                  </w:txbxContent>
                </v:textbox>
              </v:shape>
            </w:pict>
          </mc:Fallback>
        </mc:AlternateContent>
      </w:r>
    </w:p>
    <w:p w14:paraId="5E86F52B" w14:textId="7A7852FA" w:rsidR="00D131F3" w:rsidRDefault="00D131F3" w:rsidP="00232F00"/>
    <w:p w14:paraId="75143149" w14:textId="337D549A" w:rsidR="00D131F3" w:rsidRDefault="00D131F3" w:rsidP="00232F00">
      <w:r>
        <w:rPr>
          <w:noProof/>
        </w:rPr>
        <w:drawing>
          <wp:inline distT="0" distB="0" distL="0" distR="0" wp14:anchorId="7EFAD4C6" wp14:editId="08910C28">
            <wp:extent cx="3837371" cy="25596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522C6A12" wp14:editId="12AD022D">
            <wp:extent cx="3837371" cy="255960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EAFC3" w14:textId="0E5D8234" w:rsidR="00D131F3" w:rsidRDefault="00D131F3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3D4EC5" wp14:editId="357EC8C9">
                <wp:simplePos x="0" y="0"/>
                <wp:positionH relativeFrom="column">
                  <wp:posOffset>3933825</wp:posOffset>
                </wp:positionH>
                <wp:positionV relativeFrom="paragraph">
                  <wp:posOffset>91440</wp:posOffset>
                </wp:positionV>
                <wp:extent cx="3400425" cy="30480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F4FBF9" w14:textId="4FA0AB05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P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  <w:p w14:paraId="557360F0" w14:textId="77777777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D4EC5" id="文本框 35" o:spid="_x0000_s1032" type="#_x0000_t202" style="position:absolute;left:0;text-align:left;margin-left:309.75pt;margin-top:7.2pt;width:267.75pt;height:24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" filled="f" stroked="f" strokeweight=".5pt">
                <v:textbox>
                  <w:txbxContent>
                    <w:p w14:paraId="54F4FBF9" w14:textId="4FA0AB05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P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  <w:p w14:paraId="557360F0" w14:textId="77777777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E850CA" wp14:editId="0C166234">
                <wp:simplePos x="0" y="0"/>
                <wp:positionH relativeFrom="column">
                  <wp:posOffset>0</wp:posOffset>
                </wp:positionH>
                <wp:positionV relativeFrom="paragraph">
                  <wp:posOffset>140335</wp:posOffset>
                </wp:positionV>
                <wp:extent cx="3400425" cy="30480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EE6A51" w14:textId="28EC3A42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  <w:p w14:paraId="2F758F15" w14:textId="5905D1BE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850CA" id="文本框 33" o:spid="_x0000_s1033" type="#_x0000_t202" style="position:absolute;left:0;text-align:left;margin-left:0;margin-top:11.05pt;width:267.75pt;height:24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" filled="f" stroked="f" strokeweight=".5pt">
                <v:textbox>
                  <w:txbxContent>
                    <w:p w14:paraId="6FEE6A51" w14:textId="28EC3A42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  <w:p w14:paraId="2F758F15" w14:textId="5905D1BE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FAAA61D" w14:textId="04FA8244" w:rsidR="00D131F3" w:rsidRDefault="00D131F3" w:rsidP="00232F00">
      <w:r>
        <w:rPr>
          <w:noProof/>
        </w:rPr>
        <w:lastRenderedPageBreak/>
        <w:drawing>
          <wp:inline distT="0" distB="0" distL="0" distR="0" wp14:anchorId="73D9AAE7" wp14:editId="09314210">
            <wp:extent cx="3837371" cy="255960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7800">
        <w:rPr>
          <w:rFonts w:hint="eastAsia"/>
        </w:rPr>
        <w:t xml:space="preserve"> </w:t>
      </w:r>
      <w:r w:rsidR="00087800">
        <w:rPr>
          <w:noProof/>
        </w:rPr>
        <w:drawing>
          <wp:inline distT="0" distB="0" distL="0" distR="0" wp14:anchorId="55240412" wp14:editId="0C28F9A9">
            <wp:extent cx="3837371" cy="255960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511C" w14:textId="39B39478" w:rsidR="00D131F3" w:rsidRDefault="00087800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FB33B3" wp14:editId="0BD886FE">
                <wp:simplePos x="0" y="0"/>
                <wp:positionH relativeFrom="column">
                  <wp:posOffset>3886200</wp:posOffset>
                </wp:positionH>
                <wp:positionV relativeFrom="paragraph">
                  <wp:posOffset>129540</wp:posOffset>
                </wp:positionV>
                <wp:extent cx="3400425" cy="30480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155FA0" w14:textId="69D2C22D" w:rsidR="00087800" w:rsidRPr="00203586" w:rsidRDefault="00087800" w:rsidP="000878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  <w:p w14:paraId="780261D3" w14:textId="77777777" w:rsidR="00087800" w:rsidRPr="00203586" w:rsidRDefault="00087800" w:rsidP="000878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B33B3" id="文本框 39" o:spid="_x0000_s1034" type="#_x0000_t202" style="position:absolute;left:0;text-align:left;margin-left:306pt;margin-top:10.2pt;width:267.75pt;height:24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" filled="f" stroked="f" strokeweight=".5pt">
                <v:textbox>
                  <w:txbxContent>
                    <w:p w14:paraId="3D155FA0" w14:textId="69D2C22D" w:rsidR="00087800" w:rsidRPr="00203586" w:rsidRDefault="00087800" w:rsidP="000878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  <w:p w14:paraId="780261D3" w14:textId="77777777" w:rsidR="00087800" w:rsidRPr="00203586" w:rsidRDefault="00087800" w:rsidP="000878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F2DBE9" wp14:editId="73B2BB41">
                <wp:simplePos x="0" y="0"/>
                <wp:positionH relativeFrom="column">
                  <wp:posOffset>0</wp:posOffset>
                </wp:positionH>
                <wp:positionV relativeFrom="paragraph">
                  <wp:posOffset>121285</wp:posOffset>
                </wp:positionV>
                <wp:extent cx="3400425" cy="30480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C698BA" w14:textId="648C5013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P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087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  <w:p w14:paraId="18DE12F6" w14:textId="77777777" w:rsidR="00D131F3" w:rsidRPr="00203586" w:rsidRDefault="00D131F3" w:rsidP="00D131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2DBE9" id="文本框 37" o:spid="_x0000_s1035" type="#_x0000_t202" style="position:absolute;left:0;text-align:left;margin-left:0;margin-top:9.55pt;width:267.75pt;height:24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" filled="f" stroked="f" strokeweight=".5pt">
                <v:textbox>
                  <w:txbxContent>
                    <w:p w14:paraId="77C698BA" w14:textId="648C5013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P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087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  <w:p w14:paraId="18DE12F6" w14:textId="77777777" w:rsidR="00D131F3" w:rsidRPr="00203586" w:rsidRDefault="00D131F3" w:rsidP="00D131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69A99D" w14:textId="4B14E88C" w:rsidR="00D131F3" w:rsidRDefault="00D131F3" w:rsidP="00232F00"/>
    <w:p w14:paraId="4D93B1B8" w14:textId="7AB2C1A3" w:rsidR="00D131F3" w:rsidRDefault="00087800" w:rsidP="00232F00">
      <w:r>
        <w:rPr>
          <w:noProof/>
        </w:rPr>
        <w:drawing>
          <wp:inline distT="0" distB="0" distL="0" distR="0" wp14:anchorId="214C5AAB" wp14:editId="08AD4813">
            <wp:extent cx="3837371" cy="255960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71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B8805" w14:textId="78A1BC3E" w:rsidR="00087800" w:rsidRDefault="00087800" w:rsidP="00232F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E91E15" wp14:editId="0F6101CD">
                <wp:simplePos x="0" y="0"/>
                <wp:positionH relativeFrom="column">
                  <wp:posOffset>0</wp:posOffset>
                </wp:positionH>
                <wp:positionV relativeFrom="paragraph">
                  <wp:posOffset>130810</wp:posOffset>
                </wp:positionV>
                <wp:extent cx="3400425" cy="30480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6FAF25" w14:textId="3A33EB33" w:rsidR="00087800" w:rsidRPr="00203586" w:rsidRDefault="00087800" w:rsidP="000878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 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D131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  <w:p w14:paraId="2C9F1342" w14:textId="77777777" w:rsidR="00087800" w:rsidRPr="00203586" w:rsidRDefault="00087800" w:rsidP="000878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91E15" id="文本框 41" o:spid="_x0000_s1036" type="#_x0000_t202" style="position:absolute;left:0;text-align:left;margin-left:0;margin-top:10.3pt;width:267.75pt;height:24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" filled="f" stroked="f" strokeweight=".5pt">
                <v:textbox>
                  <w:txbxContent>
                    <w:p w14:paraId="596FAF25" w14:textId="3A33EB33" w:rsidR="00087800" w:rsidRPr="00203586" w:rsidRDefault="00087800" w:rsidP="000878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 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D131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  <w:p w14:paraId="2C9F1342" w14:textId="77777777" w:rsidR="00087800" w:rsidRPr="00203586" w:rsidRDefault="00087800" w:rsidP="000878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4FDD41" w14:textId="47D6E3BC" w:rsidR="00087800" w:rsidRDefault="00087800" w:rsidP="00232F00"/>
    <w:p w14:paraId="19EB8D66" w14:textId="7C9C48C9" w:rsidR="000202CD" w:rsidRDefault="000202CD" w:rsidP="00232F00"/>
    <w:p w14:paraId="2C2FD577" w14:textId="77777777" w:rsidR="000202CD" w:rsidRPr="0032469B" w:rsidRDefault="000202CD" w:rsidP="000202CD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32469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ST: aspartate aminotransferase, ALT: alanine aminotransferase, Tbil: total bilirubin, ALP: alkaline phosphatase, GGT: gamma-glutamyl transferase, TP: total protein, Alb: albumin, G: globulin, H vs M: high VS middle, L VS M: Low VS middle. </w:t>
      </w:r>
    </w:p>
    <w:p w14:paraId="12A132D8" w14:textId="77777777" w:rsidR="000202CD" w:rsidRPr="000202CD" w:rsidRDefault="000202CD" w:rsidP="00232F00"/>
    <w:sectPr w:rsidR="000202CD" w:rsidRPr="000202CD" w:rsidSect="00232F0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13177" w14:textId="77777777" w:rsidR="00E21F2C" w:rsidRDefault="00E21F2C" w:rsidP="00371091">
      <w:r>
        <w:separator/>
      </w:r>
    </w:p>
  </w:endnote>
  <w:endnote w:type="continuationSeparator" w:id="0">
    <w:p w14:paraId="104BA518" w14:textId="77777777" w:rsidR="00E21F2C" w:rsidRDefault="00E21F2C" w:rsidP="00371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02FA5" w14:textId="77777777" w:rsidR="00E21F2C" w:rsidRDefault="00E21F2C" w:rsidP="00371091">
      <w:r>
        <w:separator/>
      </w:r>
    </w:p>
  </w:footnote>
  <w:footnote w:type="continuationSeparator" w:id="0">
    <w:p w14:paraId="29943639" w14:textId="77777777" w:rsidR="00E21F2C" w:rsidRDefault="00E21F2C" w:rsidP="00371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5DA7"/>
    <w:rsid w:val="000202CD"/>
    <w:rsid w:val="00080E2A"/>
    <w:rsid w:val="00087800"/>
    <w:rsid w:val="001B2468"/>
    <w:rsid w:val="00203586"/>
    <w:rsid w:val="00232F00"/>
    <w:rsid w:val="00252A27"/>
    <w:rsid w:val="00371091"/>
    <w:rsid w:val="003A5C06"/>
    <w:rsid w:val="004068C8"/>
    <w:rsid w:val="007D5DA7"/>
    <w:rsid w:val="009C5F38"/>
    <w:rsid w:val="00A16A80"/>
    <w:rsid w:val="00B1628A"/>
    <w:rsid w:val="00C5522D"/>
    <w:rsid w:val="00D131F3"/>
    <w:rsid w:val="00D2741C"/>
    <w:rsid w:val="00E2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CFE3"/>
  <w15:chartTrackingRefBased/>
  <w15:docId w15:val="{669A6B6B-1D8B-4830-A527-73BC54907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97770690</dc:creator>
  <cp:keywords/>
  <dc:description/>
  <cp:lastModifiedBy>1603679535@qq.com</cp:lastModifiedBy>
  <cp:revision>7</cp:revision>
  <dcterms:created xsi:type="dcterms:W3CDTF">2022-08-04T06:37:00Z</dcterms:created>
  <dcterms:modified xsi:type="dcterms:W3CDTF">2023-02-09T04:34:00Z</dcterms:modified>
</cp:coreProperties>
</file>